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XSpec="center" w:tblpY="1177"/>
        <w:tblW w:w="1403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1"/>
        <w:gridCol w:w="1901"/>
        <w:gridCol w:w="1640"/>
        <w:gridCol w:w="1637"/>
        <w:gridCol w:w="1640"/>
        <w:gridCol w:w="1637"/>
        <w:gridCol w:w="1640"/>
        <w:gridCol w:w="1657"/>
        <w:gridCol w:w="577"/>
      </w:tblGrid>
      <w:tr w:rsidR="00C2587C" w:rsidRPr="00EB4110" w14:paraId="460B4419" w14:textId="77777777" w:rsidTr="00C2587C">
        <w:trPr>
          <w:trHeight w:val="468"/>
        </w:trPr>
        <w:tc>
          <w:tcPr>
            <w:tcW w:w="1701" w:type="dxa"/>
            <w:vMerge w:val="restart"/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226FE20F" w14:textId="77777777" w:rsidR="00A8627F" w:rsidRPr="00EB4110" w:rsidRDefault="00A8627F" w:rsidP="00A86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Tissue</w:t>
            </w:r>
          </w:p>
        </w:tc>
        <w:tc>
          <w:tcPr>
            <w:tcW w:w="1901" w:type="dxa"/>
            <w:vMerge w:val="restart"/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39400B94" w14:textId="77777777" w:rsidR="00A8627F" w:rsidRPr="00EB4110" w:rsidRDefault="00A8627F" w:rsidP="00A86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Measure</w:t>
            </w:r>
          </w:p>
        </w:tc>
        <w:tc>
          <w:tcPr>
            <w:tcW w:w="3277" w:type="dxa"/>
            <w:gridSpan w:val="2"/>
            <w:tcBorders>
              <w:bottom w:val="single" w:sz="8" w:space="0" w:color="auto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6908F418" w14:textId="77777777" w:rsidR="00A8627F" w:rsidRPr="00EB4110" w:rsidRDefault="00A8627F" w:rsidP="00A86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E2</w:t>
            </w:r>
          </w:p>
        </w:tc>
        <w:tc>
          <w:tcPr>
            <w:tcW w:w="3277" w:type="dxa"/>
            <w:gridSpan w:val="2"/>
            <w:tcBorders>
              <w:bottom w:val="single" w:sz="8" w:space="0" w:color="auto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178939ED" w14:textId="77777777" w:rsidR="00A8627F" w:rsidRPr="00EB4110" w:rsidRDefault="00A8627F" w:rsidP="00A86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E3</w:t>
            </w:r>
          </w:p>
        </w:tc>
        <w:tc>
          <w:tcPr>
            <w:tcW w:w="3297" w:type="dxa"/>
            <w:gridSpan w:val="2"/>
            <w:tcBorders>
              <w:bottom w:val="single" w:sz="8" w:space="0" w:color="auto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06800095" w14:textId="77777777" w:rsidR="00A8627F" w:rsidRPr="00EB4110" w:rsidRDefault="00A8627F" w:rsidP="00A86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E4</w:t>
            </w:r>
          </w:p>
        </w:tc>
        <w:tc>
          <w:tcPr>
            <w:tcW w:w="577" w:type="dxa"/>
            <w:vMerge w:val="restart"/>
            <w:tcBorders>
              <w:bottom w:val="single" w:sz="18" w:space="0" w:color="auto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77A3128B" w14:textId="77777777" w:rsidR="00A8627F" w:rsidRPr="00EB4110" w:rsidRDefault="00A8627F" w:rsidP="00A86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  <w:sz w:val="20"/>
                <w:szCs w:val="20"/>
              </w:rPr>
              <w:t>p</w:t>
            </w:r>
          </w:p>
        </w:tc>
      </w:tr>
      <w:tr w:rsidR="00C2587C" w:rsidRPr="00EB4110" w14:paraId="78C560F3" w14:textId="77777777" w:rsidTr="00C2587C">
        <w:trPr>
          <w:trHeight w:val="303"/>
        </w:trPr>
        <w:tc>
          <w:tcPr>
            <w:tcW w:w="1701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940589C" w14:textId="77777777" w:rsidR="00A8627F" w:rsidRPr="00EB4110" w:rsidRDefault="00A8627F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1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7494373A" w14:textId="77777777" w:rsidR="00A8627F" w:rsidRPr="00EB4110" w:rsidRDefault="00A8627F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7517B51C" w14:textId="77777777" w:rsidR="00A8627F" w:rsidRPr="00EB4110" w:rsidRDefault="00A8627F" w:rsidP="00A86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Control</w:t>
            </w:r>
          </w:p>
        </w:tc>
        <w:tc>
          <w:tcPr>
            <w:tcW w:w="1637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298BFBEB" w14:textId="77777777" w:rsidR="00A8627F" w:rsidRPr="00EB4110" w:rsidRDefault="00A8627F" w:rsidP="00A86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CVS</w:t>
            </w:r>
          </w:p>
        </w:tc>
        <w:tc>
          <w:tcPr>
            <w:tcW w:w="1640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7A4C2CE0" w14:textId="77777777" w:rsidR="00A8627F" w:rsidRPr="00EB4110" w:rsidRDefault="00A8627F" w:rsidP="00A86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Control</w:t>
            </w:r>
          </w:p>
        </w:tc>
        <w:tc>
          <w:tcPr>
            <w:tcW w:w="1637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57628AA7" w14:textId="77777777" w:rsidR="00A8627F" w:rsidRPr="00EB4110" w:rsidRDefault="00A8627F" w:rsidP="00A86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CVS</w:t>
            </w:r>
          </w:p>
        </w:tc>
        <w:tc>
          <w:tcPr>
            <w:tcW w:w="1640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7A6E1D7A" w14:textId="77777777" w:rsidR="00A8627F" w:rsidRPr="00EB4110" w:rsidRDefault="00A8627F" w:rsidP="00A86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Control</w:t>
            </w:r>
          </w:p>
        </w:tc>
        <w:tc>
          <w:tcPr>
            <w:tcW w:w="1657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6D6DD857" w14:textId="77777777" w:rsidR="00A8627F" w:rsidRPr="00EB4110" w:rsidRDefault="00A8627F" w:rsidP="00A86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CVS</w:t>
            </w:r>
          </w:p>
        </w:tc>
        <w:tc>
          <w:tcPr>
            <w:tcW w:w="577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A1167BC" w14:textId="77777777" w:rsidR="00A8627F" w:rsidRPr="00EB4110" w:rsidRDefault="00A8627F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8627F" w:rsidRPr="00EB4110" w14:paraId="229CCC83" w14:textId="77777777" w:rsidTr="00C2587C">
        <w:trPr>
          <w:trHeight w:val="288"/>
        </w:trPr>
        <w:tc>
          <w:tcPr>
            <w:tcW w:w="1701" w:type="dxa"/>
            <w:vMerge w:val="restart"/>
            <w:tcBorders>
              <w:top w:val="single" w:sz="18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47253952" w14:textId="77777777" w:rsidR="00A8627F" w:rsidRPr="00EB4110" w:rsidRDefault="00A8627F" w:rsidP="00C2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ortex</w:t>
            </w:r>
          </w:p>
        </w:tc>
        <w:tc>
          <w:tcPr>
            <w:tcW w:w="1901" w:type="dxa"/>
            <w:tcBorders>
              <w:top w:val="single" w:sz="18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7A14E01E" w14:textId="77777777" w:rsidR="00A8627F" w:rsidRPr="00EB4110" w:rsidRDefault="00A8627F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B411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apoE</w:t>
            </w:r>
            <w:proofErr w:type="spellEnd"/>
            <w:r w:rsidRPr="00EB411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 xml:space="preserve">/Tot </w:t>
            </w:r>
            <w:proofErr w:type="spellStart"/>
            <w:r w:rsidRPr="00EB411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Prot</w:t>
            </w:r>
            <w:proofErr w:type="spellEnd"/>
            <w:r w:rsidRPr="00EB411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40" w:type="dxa"/>
            <w:tcBorders>
              <w:top w:val="single" w:sz="18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0DE6DD3B" w14:textId="77777777" w:rsidR="00A8627F" w:rsidRPr="00EB4110" w:rsidRDefault="00A8627F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26 ± 0.27</w:t>
            </w:r>
          </w:p>
        </w:tc>
        <w:tc>
          <w:tcPr>
            <w:tcW w:w="1637" w:type="dxa"/>
            <w:tcBorders>
              <w:top w:val="single" w:sz="18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6CC1DD7F" w14:textId="77777777" w:rsidR="00A8627F" w:rsidRPr="00EB4110" w:rsidRDefault="00A8627F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15 ± 0.23</w:t>
            </w:r>
          </w:p>
        </w:tc>
        <w:tc>
          <w:tcPr>
            <w:tcW w:w="1640" w:type="dxa"/>
            <w:tcBorders>
              <w:top w:val="single" w:sz="18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645B52C3" w14:textId="77777777" w:rsidR="00A8627F" w:rsidRPr="00EB4110" w:rsidRDefault="00A8627F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18 ± 0.28</w:t>
            </w:r>
          </w:p>
        </w:tc>
        <w:tc>
          <w:tcPr>
            <w:tcW w:w="1637" w:type="dxa"/>
            <w:tcBorders>
              <w:top w:val="single" w:sz="18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1E82E5F9" w14:textId="77777777" w:rsidR="00A8627F" w:rsidRPr="00EB4110" w:rsidRDefault="00A8627F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01 ± 0.22</w:t>
            </w:r>
          </w:p>
        </w:tc>
        <w:tc>
          <w:tcPr>
            <w:tcW w:w="1640" w:type="dxa"/>
            <w:tcBorders>
              <w:top w:val="single" w:sz="18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1EBD40D9" w14:textId="77777777" w:rsidR="00A8627F" w:rsidRPr="00EB4110" w:rsidRDefault="00A8627F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04 ± 0.23</w:t>
            </w:r>
          </w:p>
        </w:tc>
        <w:tc>
          <w:tcPr>
            <w:tcW w:w="1657" w:type="dxa"/>
            <w:tcBorders>
              <w:top w:val="single" w:sz="18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5D6D91EF" w14:textId="77777777" w:rsidR="00A8627F" w:rsidRPr="00EB4110" w:rsidRDefault="00A8627F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1 ± 0.16</w:t>
            </w:r>
          </w:p>
        </w:tc>
        <w:tc>
          <w:tcPr>
            <w:tcW w:w="577" w:type="dxa"/>
            <w:tcBorders>
              <w:top w:val="single" w:sz="18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4F845424" w14:textId="77777777" w:rsidR="00A8627F" w:rsidRPr="00EB4110" w:rsidRDefault="00A8627F" w:rsidP="00A86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.s</w:t>
            </w:r>
            <w:proofErr w:type="spellEnd"/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.</w:t>
            </w:r>
          </w:p>
        </w:tc>
      </w:tr>
      <w:tr w:rsidR="00A8627F" w:rsidRPr="00EB4110" w14:paraId="7AF04824" w14:textId="77777777" w:rsidTr="00C2587C">
        <w:trPr>
          <w:trHeight w:val="288"/>
        </w:trPr>
        <w:tc>
          <w:tcPr>
            <w:tcW w:w="1701" w:type="dxa"/>
            <w:vMerge/>
            <w:vAlign w:val="center"/>
            <w:hideMark/>
          </w:tcPr>
          <w:p w14:paraId="745E727D" w14:textId="77777777" w:rsidR="00A8627F" w:rsidRPr="00EB4110" w:rsidRDefault="00A8627F" w:rsidP="00C2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01" w:type="dxa"/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665B0863" w14:textId="77777777" w:rsidR="00A8627F" w:rsidRPr="00EB4110" w:rsidRDefault="00A8627F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 xml:space="preserve">LDLR/Tot </w:t>
            </w:r>
            <w:proofErr w:type="spellStart"/>
            <w:r w:rsidRPr="00EB411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Prot</w:t>
            </w:r>
            <w:proofErr w:type="spellEnd"/>
          </w:p>
        </w:tc>
        <w:tc>
          <w:tcPr>
            <w:tcW w:w="1640" w:type="dxa"/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4D5DBC38" w14:textId="77777777" w:rsidR="00A8627F" w:rsidRPr="00EB4110" w:rsidRDefault="00A8627F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56 ± 0.013</w:t>
            </w:r>
          </w:p>
        </w:tc>
        <w:tc>
          <w:tcPr>
            <w:tcW w:w="1637" w:type="dxa"/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200A8CA8" w14:textId="77777777" w:rsidR="00A8627F" w:rsidRPr="00EB4110" w:rsidRDefault="00A8627F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52 ± 0.011</w:t>
            </w:r>
          </w:p>
        </w:tc>
        <w:tc>
          <w:tcPr>
            <w:tcW w:w="1640" w:type="dxa"/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4FC2DA7A" w14:textId="77777777" w:rsidR="00A8627F" w:rsidRPr="00EB4110" w:rsidRDefault="00A8627F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50 ± 0.011</w:t>
            </w:r>
          </w:p>
        </w:tc>
        <w:tc>
          <w:tcPr>
            <w:tcW w:w="1637" w:type="dxa"/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0144652C" w14:textId="77777777" w:rsidR="00A8627F" w:rsidRPr="00EB4110" w:rsidRDefault="00A8627F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62 ± 0.016</w:t>
            </w:r>
          </w:p>
        </w:tc>
        <w:tc>
          <w:tcPr>
            <w:tcW w:w="1640" w:type="dxa"/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37E9FD36" w14:textId="77777777" w:rsidR="00A8627F" w:rsidRPr="00EB4110" w:rsidRDefault="00A8627F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51 ± 0.013</w:t>
            </w:r>
          </w:p>
        </w:tc>
        <w:tc>
          <w:tcPr>
            <w:tcW w:w="1657" w:type="dxa"/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26A3CB40" w14:textId="77777777" w:rsidR="00A8627F" w:rsidRPr="00EB4110" w:rsidRDefault="00A8627F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61 ± 0.012</w:t>
            </w:r>
          </w:p>
        </w:tc>
        <w:tc>
          <w:tcPr>
            <w:tcW w:w="577" w:type="dxa"/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74B911E4" w14:textId="77777777" w:rsidR="00A8627F" w:rsidRPr="00EB4110" w:rsidRDefault="00A8627F" w:rsidP="00A86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.s</w:t>
            </w:r>
            <w:proofErr w:type="spellEnd"/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.</w:t>
            </w:r>
          </w:p>
        </w:tc>
      </w:tr>
      <w:tr w:rsidR="00A8627F" w:rsidRPr="00EB4110" w14:paraId="00EA7F89" w14:textId="77777777" w:rsidTr="00C2587C">
        <w:trPr>
          <w:trHeight w:val="288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F0C9811" w14:textId="77777777" w:rsidR="00A8627F" w:rsidRPr="00EB4110" w:rsidRDefault="00A8627F" w:rsidP="00C2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01" w:type="dxa"/>
            <w:tcBorders>
              <w:bottom w:val="single" w:sz="4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5132C248" w14:textId="77777777" w:rsidR="00A8627F" w:rsidRPr="00EB4110" w:rsidRDefault="00A8627F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 xml:space="preserve">GR/Tot </w:t>
            </w:r>
            <w:proofErr w:type="spellStart"/>
            <w:r w:rsidRPr="00EB411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Prot</w:t>
            </w:r>
            <w:proofErr w:type="spellEnd"/>
          </w:p>
        </w:tc>
        <w:tc>
          <w:tcPr>
            <w:tcW w:w="1640" w:type="dxa"/>
            <w:tcBorders>
              <w:bottom w:val="single" w:sz="4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2354129C" w14:textId="77777777" w:rsidR="00A8627F" w:rsidRPr="00EB4110" w:rsidRDefault="00A8627F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74 ± 0.11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6B5AA4F7" w14:textId="77777777" w:rsidR="00A8627F" w:rsidRPr="00EB4110" w:rsidRDefault="00A8627F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71 ± 0.093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0F777DB6" w14:textId="77777777" w:rsidR="00A8627F" w:rsidRPr="00EB4110" w:rsidRDefault="00A8627F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79 ± 0.11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761E6AD5" w14:textId="77777777" w:rsidR="00A8627F" w:rsidRPr="00EB4110" w:rsidRDefault="00A8627F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08 ± 0.15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07F564AB" w14:textId="77777777" w:rsidR="00A8627F" w:rsidRPr="00EB4110" w:rsidRDefault="00A8627F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2 ± 0.11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6C23AE30" w14:textId="77777777" w:rsidR="00A8627F" w:rsidRPr="00EB4110" w:rsidRDefault="00A8627F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8 ± 0.15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2FDE5EE0" w14:textId="77777777" w:rsidR="00A8627F" w:rsidRPr="00EB4110" w:rsidRDefault="00A8627F" w:rsidP="00A86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.s</w:t>
            </w:r>
            <w:proofErr w:type="spellEnd"/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.</w:t>
            </w:r>
          </w:p>
        </w:tc>
      </w:tr>
      <w:tr w:rsidR="00C2587C" w:rsidRPr="00EB4110" w14:paraId="227526CD" w14:textId="77777777" w:rsidTr="00C2587C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3F2B5B2C" w14:textId="4BA122F3" w:rsidR="00C2587C" w:rsidRPr="00EB4110" w:rsidRDefault="00C2587C" w:rsidP="00C2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Adrenal Gland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7D558DDC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 xml:space="preserve">LDLR/Tot </w:t>
            </w:r>
            <w:proofErr w:type="spellStart"/>
            <w:r w:rsidRPr="00EB411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Prot</w:t>
            </w:r>
            <w:proofErr w:type="spellEnd"/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56302549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125 ± 0.12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10133ECF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21 ± 0.16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4D5D4425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00 ± 0.055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0E0C1B15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094 ± 0.12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0177ADBA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14 ± 0.13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67507BC7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8 ± 0.090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15A97EE0" w14:textId="77777777" w:rsidR="00C2587C" w:rsidRPr="00EB4110" w:rsidRDefault="00C2587C" w:rsidP="00A86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.s</w:t>
            </w:r>
            <w:proofErr w:type="spellEnd"/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.</w:t>
            </w:r>
          </w:p>
        </w:tc>
      </w:tr>
      <w:tr w:rsidR="00C2587C" w:rsidRPr="00EB4110" w14:paraId="03CB0773" w14:textId="77777777" w:rsidTr="00C2587C">
        <w:trPr>
          <w:trHeight w:val="288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035E4EA2" w14:textId="32C18038" w:rsidR="00C2587C" w:rsidRPr="00EB4110" w:rsidRDefault="00C2587C" w:rsidP="00C2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Hippocampus</w:t>
            </w:r>
          </w:p>
        </w:tc>
        <w:tc>
          <w:tcPr>
            <w:tcW w:w="1901" w:type="dxa"/>
            <w:tcBorders>
              <w:top w:val="single" w:sz="4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53FB4D41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B411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apoE</w:t>
            </w:r>
            <w:proofErr w:type="spellEnd"/>
            <w:r w:rsidRPr="00EB411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 xml:space="preserve">/Tot </w:t>
            </w:r>
            <w:proofErr w:type="spellStart"/>
            <w:r w:rsidRPr="00EB411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Prot</w:t>
            </w:r>
            <w:proofErr w:type="spellEnd"/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6ACF9D7D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31 ± 0.093</w:t>
            </w:r>
          </w:p>
        </w:tc>
        <w:tc>
          <w:tcPr>
            <w:tcW w:w="1637" w:type="dxa"/>
            <w:tcBorders>
              <w:top w:val="single" w:sz="4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39D9AD4F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33 ± 0.10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6EDA94ED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24 ± 0.10</w:t>
            </w:r>
          </w:p>
        </w:tc>
        <w:tc>
          <w:tcPr>
            <w:tcW w:w="1637" w:type="dxa"/>
            <w:tcBorders>
              <w:top w:val="single" w:sz="4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52903125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23 ± 0.10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00BA4BC3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20 ± 0.11</w:t>
            </w:r>
          </w:p>
        </w:tc>
        <w:tc>
          <w:tcPr>
            <w:tcW w:w="1657" w:type="dxa"/>
            <w:tcBorders>
              <w:top w:val="single" w:sz="4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05F919DC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16 ± 0.081</w:t>
            </w:r>
          </w:p>
        </w:tc>
        <w:tc>
          <w:tcPr>
            <w:tcW w:w="577" w:type="dxa"/>
            <w:tcBorders>
              <w:top w:val="single" w:sz="4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4061D23B" w14:textId="77777777" w:rsidR="00C2587C" w:rsidRPr="00EB4110" w:rsidRDefault="00C2587C" w:rsidP="00A86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.s</w:t>
            </w:r>
            <w:proofErr w:type="spellEnd"/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.</w:t>
            </w:r>
          </w:p>
        </w:tc>
      </w:tr>
      <w:tr w:rsidR="00C2587C" w:rsidRPr="00EB4110" w14:paraId="494C4971" w14:textId="77777777" w:rsidTr="00C2587C">
        <w:trPr>
          <w:trHeight w:val="288"/>
        </w:trPr>
        <w:tc>
          <w:tcPr>
            <w:tcW w:w="1701" w:type="dxa"/>
            <w:vMerge/>
            <w:shd w:val="clear" w:color="auto" w:fill="FFFFFF"/>
            <w:vAlign w:val="center"/>
            <w:hideMark/>
          </w:tcPr>
          <w:p w14:paraId="1EE96B1F" w14:textId="77777777" w:rsidR="00C2587C" w:rsidRPr="00EB4110" w:rsidRDefault="00C2587C" w:rsidP="00C2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01" w:type="dxa"/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7BBF3B68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 xml:space="preserve">LDLR/Tot </w:t>
            </w:r>
            <w:proofErr w:type="spellStart"/>
            <w:r w:rsidRPr="00EB411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Prot</w:t>
            </w:r>
            <w:proofErr w:type="spellEnd"/>
          </w:p>
        </w:tc>
        <w:tc>
          <w:tcPr>
            <w:tcW w:w="1640" w:type="dxa"/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7256F8FE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56 ± 0.0071</w:t>
            </w:r>
          </w:p>
        </w:tc>
        <w:tc>
          <w:tcPr>
            <w:tcW w:w="1637" w:type="dxa"/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0D9B1DFD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59 ± 0.0071</w:t>
            </w:r>
          </w:p>
        </w:tc>
        <w:tc>
          <w:tcPr>
            <w:tcW w:w="1640" w:type="dxa"/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12DA342D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52 ± 0.0072</w:t>
            </w:r>
          </w:p>
        </w:tc>
        <w:tc>
          <w:tcPr>
            <w:tcW w:w="1637" w:type="dxa"/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58105DD7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48 ± 0.0067</w:t>
            </w:r>
          </w:p>
        </w:tc>
        <w:tc>
          <w:tcPr>
            <w:tcW w:w="1640" w:type="dxa"/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06ECE37D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50 ± 0.0070</w:t>
            </w:r>
          </w:p>
        </w:tc>
        <w:tc>
          <w:tcPr>
            <w:tcW w:w="1657" w:type="dxa"/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48DFF8D8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43 ± 0.0061</w:t>
            </w:r>
          </w:p>
        </w:tc>
        <w:tc>
          <w:tcPr>
            <w:tcW w:w="577" w:type="dxa"/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535A466B" w14:textId="77777777" w:rsidR="00C2587C" w:rsidRPr="00EB4110" w:rsidRDefault="00C2587C" w:rsidP="00A86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.s</w:t>
            </w:r>
            <w:proofErr w:type="spellEnd"/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.</w:t>
            </w:r>
          </w:p>
        </w:tc>
      </w:tr>
      <w:tr w:rsidR="00C2587C" w:rsidRPr="00EB4110" w14:paraId="092E2DA2" w14:textId="77777777" w:rsidTr="00C2587C">
        <w:trPr>
          <w:trHeight w:val="288"/>
        </w:trPr>
        <w:tc>
          <w:tcPr>
            <w:tcW w:w="1701" w:type="dxa"/>
            <w:vMerge/>
            <w:shd w:val="clear" w:color="auto" w:fill="FFFFFF"/>
            <w:vAlign w:val="center"/>
            <w:hideMark/>
          </w:tcPr>
          <w:p w14:paraId="0EAA5456" w14:textId="77777777" w:rsidR="00C2587C" w:rsidRPr="00EB4110" w:rsidRDefault="00C2587C" w:rsidP="00C2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01" w:type="dxa"/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37722A61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 xml:space="preserve">GR/Tot </w:t>
            </w:r>
            <w:proofErr w:type="spellStart"/>
            <w:r w:rsidRPr="00EB411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Prot</w:t>
            </w:r>
            <w:proofErr w:type="spellEnd"/>
          </w:p>
        </w:tc>
        <w:tc>
          <w:tcPr>
            <w:tcW w:w="1640" w:type="dxa"/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31D09B7D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32 ± 0.20</w:t>
            </w:r>
          </w:p>
        </w:tc>
        <w:tc>
          <w:tcPr>
            <w:tcW w:w="1637" w:type="dxa"/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2AE9D27E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37 ± 0.19</w:t>
            </w:r>
          </w:p>
        </w:tc>
        <w:tc>
          <w:tcPr>
            <w:tcW w:w="1640" w:type="dxa"/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673CFB92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28 ± 0.20</w:t>
            </w:r>
          </w:p>
        </w:tc>
        <w:tc>
          <w:tcPr>
            <w:tcW w:w="1637" w:type="dxa"/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298BFB0A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29 ± 0.20</w:t>
            </w:r>
          </w:p>
        </w:tc>
        <w:tc>
          <w:tcPr>
            <w:tcW w:w="1640" w:type="dxa"/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7A2A70CB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37 ± 0.22</w:t>
            </w:r>
          </w:p>
        </w:tc>
        <w:tc>
          <w:tcPr>
            <w:tcW w:w="1657" w:type="dxa"/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4936047F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32 ± 0.21</w:t>
            </w:r>
          </w:p>
        </w:tc>
        <w:tc>
          <w:tcPr>
            <w:tcW w:w="577" w:type="dxa"/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38575394" w14:textId="77777777" w:rsidR="00C2587C" w:rsidRPr="00EB4110" w:rsidRDefault="00C2587C" w:rsidP="00A86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.s</w:t>
            </w:r>
            <w:proofErr w:type="spellEnd"/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.</w:t>
            </w:r>
          </w:p>
        </w:tc>
      </w:tr>
      <w:tr w:rsidR="00C2587C" w:rsidRPr="00EB4110" w14:paraId="723E0454" w14:textId="77777777" w:rsidTr="00C2587C">
        <w:trPr>
          <w:trHeight w:val="288"/>
        </w:trPr>
        <w:tc>
          <w:tcPr>
            <w:tcW w:w="1701" w:type="dxa"/>
            <w:vMerge/>
            <w:shd w:val="clear" w:color="auto" w:fill="FFFFFF"/>
            <w:vAlign w:val="center"/>
            <w:hideMark/>
          </w:tcPr>
          <w:p w14:paraId="4B9963A9" w14:textId="77777777" w:rsidR="00C2587C" w:rsidRPr="00EB4110" w:rsidRDefault="00C2587C" w:rsidP="00C2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01" w:type="dxa"/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569132FE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LDLR/</w:t>
            </w:r>
            <w:proofErr w:type="spellStart"/>
            <w:r w:rsidRPr="00EB411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apoE</w:t>
            </w:r>
            <w:proofErr w:type="spellEnd"/>
          </w:p>
        </w:tc>
        <w:tc>
          <w:tcPr>
            <w:tcW w:w="1640" w:type="dxa"/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1B5E29FE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42 ± 0.0043</w:t>
            </w:r>
          </w:p>
        </w:tc>
        <w:tc>
          <w:tcPr>
            <w:tcW w:w="1637" w:type="dxa"/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067DC873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44 ± 0.0040</w:t>
            </w:r>
          </w:p>
        </w:tc>
        <w:tc>
          <w:tcPr>
            <w:tcW w:w="1640" w:type="dxa"/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227F88B8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1 ± 0.0037</w:t>
            </w:r>
          </w:p>
        </w:tc>
        <w:tc>
          <w:tcPr>
            <w:tcW w:w="1637" w:type="dxa"/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11ACC361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38 ± 0.0032</w:t>
            </w:r>
          </w:p>
        </w:tc>
        <w:tc>
          <w:tcPr>
            <w:tcW w:w="1640" w:type="dxa"/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2BD00D1F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41 ± 0.0036</w:t>
            </w:r>
          </w:p>
        </w:tc>
        <w:tc>
          <w:tcPr>
            <w:tcW w:w="1657" w:type="dxa"/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67943088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36 ± 0.0039</w:t>
            </w:r>
          </w:p>
        </w:tc>
        <w:tc>
          <w:tcPr>
            <w:tcW w:w="577" w:type="dxa"/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3B16BC2E" w14:textId="77777777" w:rsidR="00C2587C" w:rsidRPr="00EB4110" w:rsidRDefault="00C2587C" w:rsidP="00A86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.s</w:t>
            </w:r>
            <w:proofErr w:type="spellEnd"/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.</w:t>
            </w:r>
          </w:p>
        </w:tc>
      </w:tr>
      <w:tr w:rsidR="00C2587C" w:rsidRPr="00EB4110" w14:paraId="0D887FF6" w14:textId="77777777" w:rsidTr="00C2587C">
        <w:trPr>
          <w:trHeight w:val="288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038FFA1" w14:textId="77777777" w:rsidR="00C2587C" w:rsidRPr="00EB4110" w:rsidRDefault="00C2587C" w:rsidP="00C2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01" w:type="dxa"/>
            <w:tcBorders>
              <w:bottom w:val="single" w:sz="4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35B399BB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GR/</w:t>
            </w:r>
            <w:proofErr w:type="spellStart"/>
            <w:r w:rsidRPr="00EB411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apoE</w:t>
            </w:r>
            <w:proofErr w:type="spellEnd"/>
          </w:p>
        </w:tc>
        <w:tc>
          <w:tcPr>
            <w:tcW w:w="1640" w:type="dxa"/>
            <w:tcBorders>
              <w:bottom w:val="single" w:sz="4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461D7765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02 ± 0.13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737A3D13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05 ± 0.11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3385E482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05 ± 0.13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329C2A91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07 ± 0.13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2C19C043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14 ± 0.13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72F19E08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16 ± 0.16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3A4894FD" w14:textId="77777777" w:rsidR="00C2587C" w:rsidRPr="00EB4110" w:rsidRDefault="00C2587C" w:rsidP="00A86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.s</w:t>
            </w:r>
            <w:proofErr w:type="spellEnd"/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.</w:t>
            </w:r>
          </w:p>
        </w:tc>
      </w:tr>
      <w:tr w:rsidR="00C2587C" w:rsidRPr="00EB4110" w14:paraId="6FA20FF2" w14:textId="77777777" w:rsidTr="00C2587C">
        <w:trPr>
          <w:trHeight w:val="288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3DB3F997" w14:textId="77777777" w:rsidR="00C2587C" w:rsidRPr="00EB4110" w:rsidRDefault="00C2587C" w:rsidP="00C2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B41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mPFC</w:t>
            </w:r>
            <w:proofErr w:type="spellEnd"/>
          </w:p>
          <w:p w14:paraId="48A1AFDF" w14:textId="255C7EB2" w:rsidR="00C2587C" w:rsidRPr="00EB4110" w:rsidRDefault="00C2587C" w:rsidP="00C2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01" w:type="dxa"/>
            <w:tcBorders>
              <w:top w:val="single" w:sz="4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7DE4DDFE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B411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apoE</w:t>
            </w:r>
            <w:proofErr w:type="spellEnd"/>
            <w:r w:rsidRPr="00EB411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 xml:space="preserve">/Tot </w:t>
            </w:r>
            <w:proofErr w:type="spellStart"/>
            <w:r w:rsidRPr="00EB411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Prot</w:t>
            </w:r>
            <w:proofErr w:type="spellEnd"/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50254D43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65 ± 0.15</w:t>
            </w:r>
          </w:p>
        </w:tc>
        <w:tc>
          <w:tcPr>
            <w:tcW w:w="1637" w:type="dxa"/>
            <w:tcBorders>
              <w:top w:val="single" w:sz="4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4211E413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65 ± 0.13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4367737C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67 ± 0.13</w:t>
            </w:r>
          </w:p>
        </w:tc>
        <w:tc>
          <w:tcPr>
            <w:tcW w:w="1637" w:type="dxa"/>
            <w:tcBorders>
              <w:top w:val="single" w:sz="4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72C639EE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76 ± 0.18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39A95027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7 ± 0.13</w:t>
            </w:r>
          </w:p>
        </w:tc>
        <w:tc>
          <w:tcPr>
            <w:tcW w:w="1657" w:type="dxa"/>
            <w:tcBorders>
              <w:top w:val="single" w:sz="4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2F74C934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60 ± 0.13</w:t>
            </w:r>
          </w:p>
        </w:tc>
        <w:tc>
          <w:tcPr>
            <w:tcW w:w="577" w:type="dxa"/>
            <w:tcBorders>
              <w:top w:val="single" w:sz="4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2E578BFC" w14:textId="77777777" w:rsidR="00C2587C" w:rsidRPr="00EB4110" w:rsidRDefault="00C2587C" w:rsidP="00A86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.s</w:t>
            </w:r>
            <w:proofErr w:type="spellEnd"/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.</w:t>
            </w:r>
          </w:p>
        </w:tc>
      </w:tr>
      <w:tr w:rsidR="00C2587C" w:rsidRPr="00EB4110" w14:paraId="3B8F316C" w14:textId="77777777" w:rsidTr="00C2587C">
        <w:trPr>
          <w:trHeight w:val="288"/>
        </w:trPr>
        <w:tc>
          <w:tcPr>
            <w:tcW w:w="1701" w:type="dxa"/>
            <w:vMerge/>
            <w:shd w:val="clear" w:color="auto" w:fill="FFFFFF"/>
            <w:vAlign w:val="center"/>
            <w:hideMark/>
          </w:tcPr>
          <w:p w14:paraId="374AA91B" w14:textId="4C14314B" w:rsidR="00C2587C" w:rsidRPr="00EB4110" w:rsidRDefault="00C2587C" w:rsidP="00C2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01" w:type="dxa"/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464643C1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 xml:space="preserve">LDLR/Tot </w:t>
            </w:r>
            <w:proofErr w:type="spellStart"/>
            <w:r w:rsidRPr="00EB411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Prot</w:t>
            </w:r>
            <w:proofErr w:type="spellEnd"/>
          </w:p>
        </w:tc>
        <w:tc>
          <w:tcPr>
            <w:tcW w:w="1640" w:type="dxa"/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10A21FE1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40 ± 0.0054</w:t>
            </w:r>
          </w:p>
        </w:tc>
        <w:tc>
          <w:tcPr>
            <w:tcW w:w="1637" w:type="dxa"/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36ADA945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48 ± 0.0051</w:t>
            </w:r>
          </w:p>
        </w:tc>
        <w:tc>
          <w:tcPr>
            <w:tcW w:w="1640" w:type="dxa"/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3F438E30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36 ± 0.0039</w:t>
            </w:r>
          </w:p>
        </w:tc>
        <w:tc>
          <w:tcPr>
            <w:tcW w:w="1637" w:type="dxa"/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1DB2A447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36 ± 0.0051</w:t>
            </w:r>
          </w:p>
        </w:tc>
        <w:tc>
          <w:tcPr>
            <w:tcW w:w="1640" w:type="dxa"/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6954ED4A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43 ± 0.0066</w:t>
            </w:r>
          </w:p>
        </w:tc>
        <w:tc>
          <w:tcPr>
            <w:tcW w:w="1657" w:type="dxa"/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7A20243E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42 ± 0.0054</w:t>
            </w:r>
          </w:p>
        </w:tc>
        <w:tc>
          <w:tcPr>
            <w:tcW w:w="577" w:type="dxa"/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3E1B6219" w14:textId="77777777" w:rsidR="00C2587C" w:rsidRPr="00EB4110" w:rsidRDefault="00C2587C" w:rsidP="00A86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.s</w:t>
            </w:r>
            <w:proofErr w:type="spellEnd"/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.</w:t>
            </w:r>
          </w:p>
        </w:tc>
      </w:tr>
      <w:tr w:rsidR="00C2587C" w:rsidRPr="00EB4110" w14:paraId="697A8AD6" w14:textId="77777777" w:rsidTr="00C2587C">
        <w:trPr>
          <w:trHeight w:val="288"/>
        </w:trPr>
        <w:tc>
          <w:tcPr>
            <w:tcW w:w="1701" w:type="dxa"/>
            <w:vMerge/>
            <w:shd w:val="clear" w:color="auto" w:fill="FFFFFF"/>
            <w:vAlign w:val="center"/>
            <w:hideMark/>
          </w:tcPr>
          <w:p w14:paraId="7F67DBFD" w14:textId="632385F0" w:rsidR="00C2587C" w:rsidRPr="00EB4110" w:rsidRDefault="00C2587C" w:rsidP="00C2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01" w:type="dxa"/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4E6F7E5B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 xml:space="preserve">GR/Tot </w:t>
            </w:r>
            <w:proofErr w:type="spellStart"/>
            <w:r w:rsidRPr="00EB411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Prot</w:t>
            </w:r>
            <w:proofErr w:type="spellEnd"/>
          </w:p>
        </w:tc>
        <w:tc>
          <w:tcPr>
            <w:tcW w:w="1640" w:type="dxa"/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264F563B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1 ± 0.023</w:t>
            </w:r>
          </w:p>
        </w:tc>
        <w:tc>
          <w:tcPr>
            <w:tcW w:w="1637" w:type="dxa"/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4CABE1DC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2 ± 0.019</w:t>
            </w:r>
          </w:p>
        </w:tc>
        <w:tc>
          <w:tcPr>
            <w:tcW w:w="1640" w:type="dxa"/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7904993F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2 ± 0.023</w:t>
            </w:r>
          </w:p>
        </w:tc>
        <w:tc>
          <w:tcPr>
            <w:tcW w:w="1637" w:type="dxa"/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40780E68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2 ± 0.025</w:t>
            </w:r>
          </w:p>
        </w:tc>
        <w:tc>
          <w:tcPr>
            <w:tcW w:w="1640" w:type="dxa"/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58CD83D2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3 ± 0.022</w:t>
            </w:r>
          </w:p>
        </w:tc>
        <w:tc>
          <w:tcPr>
            <w:tcW w:w="1657" w:type="dxa"/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5F46F989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5 ± 0.029</w:t>
            </w:r>
          </w:p>
        </w:tc>
        <w:tc>
          <w:tcPr>
            <w:tcW w:w="577" w:type="dxa"/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40DFEC57" w14:textId="77777777" w:rsidR="00C2587C" w:rsidRPr="00EB4110" w:rsidRDefault="00C2587C" w:rsidP="00A86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.s</w:t>
            </w:r>
            <w:proofErr w:type="spellEnd"/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.</w:t>
            </w:r>
          </w:p>
        </w:tc>
      </w:tr>
      <w:tr w:rsidR="00C2587C" w:rsidRPr="00EB4110" w14:paraId="12CF49E9" w14:textId="77777777" w:rsidTr="00C2587C">
        <w:trPr>
          <w:trHeight w:val="288"/>
        </w:trPr>
        <w:tc>
          <w:tcPr>
            <w:tcW w:w="1701" w:type="dxa"/>
            <w:vMerge/>
            <w:shd w:val="clear" w:color="auto" w:fill="FFFFFF"/>
            <w:vAlign w:val="center"/>
            <w:hideMark/>
          </w:tcPr>
          <w:p w14:paraId="1D2D2DA7" w14:textId="403140E0" w:rsidR="00C2587C" w:rsidRPr="00EB4110" w:rsidRDefault="00C2587C" w:rsidP="00C2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01" w:type="dxa"/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693D2772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LDLR/</w:t>
            </w:r>
            <w:proofErr w:type="spellStart"/>
            <w:r w:rsidRPr="00EB411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apoE</w:t>
            </w:r>
            <w:proofErr w:type="spellEnd"/>
          </w:p>
        </w:tc>
        <w:tc>
          <w:tcPr>
            <w:tcW w:w="1640" w:type="dxa"/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6A1F4110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2 ± 0.042</w:t>
            </w:r>
          </w:p>
        </w:tc>
        <w:tc>
          <w:tcPr>
            <w:tcW w:w="1637" w:type="dxa"/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4C0FFE4B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3 ± 0.045</w:t>
            </w:r>
          </w:p>
        </w:tc>
        <w:tc>
          <w:tcPr>
            <w:tcW w:w="1640" w:type="dxa"/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1C9B6A46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0 ± 0.036</w:t>
            </w:r>
          </w:p>
        </w:tc>
        <w:tc>
          <w:tcPr>
            <w:tcW w:w="1637" w:type="dxa"/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1148CFE8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2 ± 0.052</w:t>
            </w:r>
          </w:p>
        </w:tc>
        <w:tc>
          <w:tcPr>
            <w:tcW w:w="1640" w:type="dxa"/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315CADE8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5 ± 0.061</w:t>
            </w:r>
          </w:p>
        </w:tc>
        <w:tc>
          <w:tcPr>
            <w:tcW w:w="1657" w:type="dxa"/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4B8860B7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3 ± 0.049</w:t>
            </w:r>
          </w:p>
        </w:tc>
        <w:tc>
          <w:tcPr>
            <w:tcW w:w="577" w:type="dxa"/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49F3389A" w14:textId="77777777" w:rsidR="00C2587C" w:rsidRPr="00EB4110" w:rsidRDefault="00C2587C" w:rsidP="00A86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.s</w:t>
            </w:r>
            <w:proofErr w:type="spellEnd"/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.</w:t>
            </w:r>
          </w:p>
        </w:tc>
      </w:tr>
      <w:tr w:rsidR="00C2587C" w:rsidRPr="00EB4110" w14:paraId="5D44D4B0" w14:textId="77777777" w:rsidTr="00C2587C">
        <w:trPr>
          <w:trHeight w:val="288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5531A94" w14:textId="1D4912EE" w:rsidR="00C2587C" w:rsidRPr="00EB4110" w:rsidRDefault="00C2587C" w:rsidP="00C2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01" w:type="dxa"/>
            <w:tcBorders>
              <w:bottom w:val="single" w:sz="4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502F7CAD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GR/</w:t>
            </w:r>
            <w:proofErr w:type="spellStart"/>
            <w:r w:rsidRPr="00EB411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apoE</w:t>
            </w:r>
            <w:proofErr w:type="spellEnd"/>
          </w:p>
        </w:tc>
        <w:tc>
          <w:tcPr>
            <w:tcW w:w="1640" w:type="dxa"/>
            <w:tcBorders>
              <w:bottom w:val="single" w:sz="4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48CEDBAE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60 ± 0.23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42CE6C17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5 ± 0.16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04158BF2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3 ± 0.16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49A6715F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63 ± 0.24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115814AB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66 ± 0.20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7B1D9EB6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66 ± 0.17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3A5EADF8" w14:textId="77777777" w:rsidR="00C2587C" w:rsidRPr="00EB4110" w:rsidRDefault="00C2587C" w:rsidP="00A86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.s</w:t>
            </w:r>
            <w:proofErr w:type="spellEnd"/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.</w:t>
            </w:r>
          </w:p>
        </w:tc>
      </w:tr>
      <w:tr w:rsidR="00C2587C" w:rsidRPr="00EB4110" w14:paraId="2A708731" w14:textId="77777777" w:rsidTr="00C2587C">
        <w:trPr>
          <w:trHeight w:val="288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34A05CB9" w14:textId="61BA6223" w:rsidR="00C2587C" w:rsidRPr="00EB4110" w:rsidRDefault="00C2587C" w:rsidP="00C2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Liver</w:t>
            </w:r>
          </w:p>
        </w:tc>
        <w:tc>
          <w:tcPr>
            <w:tcW w:w="1901" w:type="dxa"/>
            <w:tcBorders>
              <w:top w:val="single" w:sz="4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0711F78F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B411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apoE</w:t>
            </w:r>
            <w:proofErr w:type="spellEnd"/>
            <w:r w:rsidRPr="00EB411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 xml:space="preserve">/Tot </w:t>
            </w:r>
            <w:proofErr w:type="spellStart"/>
            <w:r w:rsidRPr="00EB411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Prot</w:t>
            </w:r>
            <w:proofErr w:type="spellEnd"/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5752CDF6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0 ± 0.068</w:t>
            </w:r>
          </w:p>
        </w:tc>
        <w:tc>
          <w:tcPr>
            <w:tcW w:w="1637" w:type="dxa"/>
            <w:tcBorders>
              <w:top w:val="single" w:sz="4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1EB44C3B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2 ± 0.081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05DD4290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1 ± 0.055</w:t>
            </w:r>
          </w:p>
        </w:tc>
        <w:tc>
          <w:tcPr>
            <w:tcW w:w="1637" w:type="dxa"/>
            <w:tcBorders>
              <w:top w:val="single" w:sz="4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144F3A99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6 ± 0.066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3E87C078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6 ± 0.067</w:t>
            </w:r>
          </w:p>
        </w:tc>
        <w:tc>
          <w:tcPr>
            <w:tcW w:w="1657" w:type="dxa"/>
            <w:tcBorders>
              <w:top w:val="single" w:sz="4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78EFA0F8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6 ± 0.061</w:t>
            </w:r>
          </w:p>
        </w:tc>
        <w:tc>
          <w:tcPr>
            <w:tcW w:w="577" w:type="dxa"/>
            <w:tcBorders>
              <w:top w:val="single" w:sz="4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1BFF4115" w14:textId="77777777" w:rsidR="00C2587C" w:rsidRPr="00EB4110" w:rsidRDefault="00C2587C" w:rsidP="00A86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.s</w:t>
            </w:r>
            <w:proofErr w:type="spellEnd"/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.</w:t>
            </w:r>
          </w:p>
        </w:tc>
      </w:tr>
      <w:tr w:rsidR="00C2587C" w:rsidRPr="00EB4110" w14:paraId="5BA2A24F" w14:textId="77777777" w:rsidTr="00C2587C">
        <w:trPr>
          <w:trHeight w:val="288"/>
        </w:trPr>
        <w:tc>
          <w:tcPr>
            <w:tcW w:w="1701" w:type="dxa"/>
            <w:vMerge/>
            <w:shd w:val="clear" w:color="auto" w:fill="FFFFFF"/>
            <w:vAlign w:val="center"/>
            <w:hideMark/>
          </w:tcPr>
          <w:p w14:paraId="39FF1DFF" w14:textId="682154AD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1" w:type="dxa"/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0B2E8626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 xml:space="preserve">LDLR/Tot </w:t>
            </w:r>
            <w:proofErr w:type="spellStart"/>
            <w:r w:rsidRPr="00EB411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Prot</w:t>
            </w:r>
            <w:proofErr w:type="spellEnd"/>
          </w:p>
        </w:tc>
        <w:tc>
          <w:tcPr>
            <w:tcW w:w="1640" w:type="dxa"/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12DD105C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1 ± 0.020</w:t>
            </w:r>
          </w:p>
        </w:tc>
        <w:tc>
          <w:tcPr>
            <w:tcW w:w="1637" w:type="dxa"/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45C967DF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2 ± 0.025</w:t>
            </w:r>
          </w:p>
        </w:tc>
        <w:tc>
          <w:tcPr>
            <w:tcW w:w="1640" w:type="dxa"/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5AA2B6AB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83 ± 0.016</w:t>
            </w:r>
          </w:p>
        </w:tc>
        <w:tc>
          <w:tcPr>
            <w:tcW w:w="1637" w:type="dxa"/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2F46A41A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0 ± 0.019</w:t>
            </w:r>
          </w:p>
        </w:tc>
        <w:tc>
          <w:tcPr>
            <w:tcW w:w="1640" w:type="dxa"/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44123517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0 ± 0.017</w:t>
            </w:r>
          </w:p>
        </w:tc>
        <w:tc>
          <w:tcPr>
            <w:tcW w:w="1657" w:type="dxa"/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098B7D50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0 ± 0.018</w:t>
            </w:r>
          </w:p>
        </w:tc>
        <w:tc>
          <w:tcPr>
            <w:tcW w:w="577" w:type="dxa"/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47532441" w14:textId="77777777" w:rsidR="00C2587C" w:rsidRPr="00EB4110" w:rsidRDefault="00C2587C" w:rsidP="00A86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.s</w:t>
            </w:r>
            <w:proofErr w:type="spellEnd"/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.</w:t>
            </w:r>
          </w:p>
        </w:tc>
      </w:tr>
      <w:tr w:rsidR="00C2587C" w:rsidRPr="00EB4110" w14:paraId="38248AF2" w14:textId="77777777" w:rsidTr="00C2587C">
        <w:trPr>
          <w:trHeight w:val="288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939A298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1" w:type="dxa"/>
            <w:tcBorders>
              <w:bottom w:val="single" w:sz="4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031F584C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LDLR/</w:t>
            </w:r>
            <w:proofErr w:type="spellStart"/>
            <w:r w:rsidRPr="00EB411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apoE</w:t>
            </w:r>
            <w:proofErr w:type="spellEnd"/>
          </w:p>
        </w:tc>
        <w:tc>
          <w:tcPr>
            <w:tcW w:w="1640" w:type="dxa"/>
            <w:tcBorders>
              <w:bottom w:val="single" w:sz="4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648AFC20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2 ± 0.046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42F75163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5 ± 0.043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24FA13D0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1 ± 0.036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28D6EC07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0 ± 0.038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58299DBC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0 ± 0.029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4F95234A" w14:textId="77777777" w:rsidR="00C2587C" w:rsidRPr="00EB4110" w:rsidRDefault="00C2587C" w:rsidP="00A8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4 ± 0.058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shd w:val="clear" w:color="auto" w:fill="FFFFFF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2777C09A" w14:textId="77777777" w:rsidR="00C2587C" w:rsidRPr="00EB4110" w:rsidRDefault="00C2587C" w:rsidP="00A86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.s</w:t>
            </w:r>
            <w:proofErr w:type="spellEnd"/>
            <w:r w:rsidRPr="00EB41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.</w:t>
            </w:r>
          </w:p>
        </w:tc>
      </w:tr>
    </w:tbl>
    <w:p w14:paraId="4009661A" w14:textId="035E1008" w:rsidR="00DE2F44" w:rsidRPr="00A8627F" w:rsidRDefault="00916196" w:rsidP="00A8627F">
      <w:pPr>
        <w:spacing w:after="0"/>
        <w:ind w:left="450"/>
        <w:rPr>
          <w:rFonts w:ascii="Times New Roman" w:hAnsi="Times New Roman" w:cs="Times New Roman"/>
          <w:sz w:val="32"/>
          <w:szCs w:val="32"/>
        </w:rPr>
      </w:pPr>
      <w:r w:rsidRPr="00A8627F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Supplementary Table </w:t>
      </w:r>
      <w:r w:rsidR="001F1045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3</w:t>
      </w:r>
      <w:r w:rsidRPr="00A8627F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Nonsignificant Western blot results of </w:t>
      </w:r>
      <w:proofErr w:type="spellStart"/>
      <w:r w:rsidRPr="00A8627F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apoE</w:t>
      </w:r>
      <w:proofErr w:type="spellEnd"/>
      <w:r w:rsidRPr="00A8627F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, LDLR, and GR for main effects of sex, genotype, and CVS. Values are shown as intensity normalized to total protein or </w:t>
      </w:r>
      <w:proofErr w:type="spellStart"/>
      <w:r w:rsidRPr="00A8627F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apoE</w:t>
      </w:r>
      <w:proofErr w:type="spellEnd"/>
      <w:r w:rsidRPr="00A8627F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and hence have no units listed. </w:t>
      </w:r>
      <w:r w:rsidRPr="00A8627F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p</w:t>
      </w:r>
      <w:r w:rsidRPr="00A8627F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values refer to effects of genotype and CVS exposure; significance was </w:t>
      </w:r>
      <w:r w:rsidRPr="00A8627F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 xml:space="preserve">p &lt; </w:t>
      </w:r>
      <w:r w:rsidRPr="00A8627F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0.05.</w:t>
      </w:r>
    </w:p>
    <w:sectPr w:rsidR="00DE2F44" w:rsidRPr="00A8627F" w:rsidSect="00A8627F">
      <w:pgSz w:w="15840" w:h="12240" w:orient="landscape"/>
      <w:pgMar w:top="432" w:right="432" w:bottom="432" w:left="43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1B3"/>
    <w:rsid w:val="00044BB3"/>
    <w:rsid w:val="001F1045"/>
    <w:rsid w:val="007E123C"/>
    <w:rsid w:val="00916196"/>
    <w:rsid w:val="009B37FE"/>
    <w:rsid w:val="00A8627F"/>
    <w:rsid w:val="00C2587C"/>
    <w:rsid w:val="00C951B3"/>
    <w:rsid w:val="00DE2F44"/>
    <w:rsid w:val="00DE7153"/>
    <w:rsid w:val="00E0697F"/>
    <w:rsid w:val="00EB4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41E2B"/>
  <w15:chartTrackingRefBased/>
  <w15:docId w15:val="{BBEFB00B-62A0-436D-9E8D-C640304B7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467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ABE86F-9A61-4BA6-9D30-5B65B7D5F3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08</Words>
  <Characters>175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 Torres</dc:creator>
  <cp:keywords/>
  <dc:description/>
  <cp:lastModifiedBy>Eileen Ruth Torres</cp:lastModifiedBy>
  <cp:revision>7</cp:revision>
  <dcterms:created xsi:type="dcterms:W3CDTF">2021-09-01T03:32:00Z</dcterms:created>
  <dcterms:modified xsi:type="dcterms:W3CDTF">2021-09-01T04:26:00Z</dcterms:modified>
</cp:coreProperties>
</file>